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51E91">
      <w:pPr>
        <w:spacing w:after="0"/>
        <w:jc w:val="both"/>
        <w:rPr>
          <w:rFonts w:hint="default" w:ascii="Times New Roman" w:hAnsi="Times New Roman" w:cs="Times New Roman" w:eastAsiaTheme="minorEastAsia"/>
          <w:b/>
          <w:bCs/>
          <w:color w:val="00000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Supplementary Table 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Baseline characteristics of the external </w:t>
      </w:r>
      <w:bookmarkStart w:id="0" w:name="_GoBack"/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cohort</w:t>
      </w:r>
      <w:bookmarkEnd w:id="0"/>
    </w:p>
    <w:tbl>
      <w:tblPr>
        <w:tblStyle w:val="2"/>
        <w:tblW w:w="837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364"/>
        <w:gridCol w:w="1655"/>
        <w:gridCol w:w="1609"/>
        <w:gridCol w:w="927"/>
      </w:tblGrid>
      <w:tr w14:paraId="5826CA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E962C0F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09E5AB6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5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097C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ve</w:t>
            </w:r>
          </w:p>
        </w:tc>
        <w:tc>
          <w:tcPr>
            <w:tcW w:w="160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4D00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eased</w:t>
            </w:r>
          </w:p>
        </w:tc>
        <w:tc>
          <w:tcPr>
            <w:tcW w:w="92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9B4E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2016B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526BBE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74CDF4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level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3FD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7EB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484914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467E0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4068FA3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Age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years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DF95908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06A3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1.50 (9.76)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E0AE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62.93 (9.02)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966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9C01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B1F4E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 xml:space="preserve">Gender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B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4E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123 ( 48.2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A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99 ( 45.0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6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13CA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5D354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92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63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132 ( 51.8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A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121 ( 55.0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3711F"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3CD18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8D03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 xml:space="preserve">Race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23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E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254 ( 99.6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1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220 (100.0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3D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4C7E6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1C75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D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9A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1 (0.4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79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0 (0.0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3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29413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9949E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BMI (kg/m²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86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BC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3.60 (3.1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89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3.69 (3.1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41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3</w:t>
            </w:r>
          </w:p>
        </w:tc>
      </w:tr>
      <w:tr w14:paraId="07C4F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3850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Glucose (</w:t>
            </w:r>
            <w:r>
              <w:rPr>
                <w:rFonts w:hint="default" w:ascii="Times New Roman" w:hAnsi="Times New Roman" w:cs="Times New Roman"/>
                <w:color w:val="FF0000"/>
                <w:kern w:val="0"/>
              </w:rPr>
              <w:t>mg/dL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4B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7C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7.66 (23.4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1C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8.51 (23.7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9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</w:t>
            </w:r>
          </w:p>
        </w:tc>
      </w:tr>
      <w:tr w14:paraId="5AC4B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A7985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 xml:space="preserve">TyG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B922F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9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8.83 (0.6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C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8.80 (0.5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45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</w:tr>
      <w:tr w14:paraId="0B391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F352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Triglyceride (</w:t>
            </w:r>
            <w:r>
              <w:rPr>
                <w:rFonts w:hint="default" w:ascii="Times New Roman" w:hAnsi="Times New Roman" w:cs="Times New Roman"/>
                <w:color w:val="FF0000"/>
                <w:kern w:val="0"/>
              </w:rPr>
              <w:t>mg/dL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61E66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F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.98 (1.5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9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.82 (1.2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73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 w14:paraId="2CBDEE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B9165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Total Cholesterol (</w:t>
            </w:r>
            <w:r>
              <w:rPr>
                <w:rFonts w:hint="default" w:ascii="Times New Roman" w:hAnsi="Times New Roman" w:cs="Times New Roman"/>
                <w:color w:val="FF0000"/>
                <w:kern w:val="0"/>
              </w:rPr>
              <w:t>mg/dL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9A537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5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5.00 (1.0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EA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5.05 (0.9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28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</w:t>
            </w:r>
          </w:p>
        </w:tc>
      </w:tr>
      <w:tr w14:paraId="28BBF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A5472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Potassium (mmol/L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9578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5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4.10 (0.3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1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4.07 (0.4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01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</w:t>
            </w:r>
          </w:p>
        </w:tc>
      </w:tr>
      <w:tr w14:paraId="73970E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D0D2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Phosphorus (mmol/L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1CB1C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FC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.17 (0.1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7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.16 (0.1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D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</w:tr>
      <w:tr w14:paraId="21CE4B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7E397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Albumin (</w:t>
            </w:r>
            <w:r>
              <w:rPr>
                <w:rFonts w:hint="default" w:ascii="Times New Roman" w:hAnsi="Times New Roman" w:cs="Times New Roman"/>
                <w:color w:val="FF0000"/>
                <w:kern w:val="0"/>
              </w:rPr>
              <w:t>g/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FF0000"/>
                <w:kern w:val="0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3547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D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4.33 (0.3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9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4.18 (0.3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50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F440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40C9D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Globulin (</w:t>
            </w:r>
            <w:r>
              <w:rPr>
                <w:rFonts w:hint="default" w:ascii="Times New Roman" w:hAnsi="Times New Roman" w:cs="Times New Roman"/>
                <w:color w:val="FF0000"/>
                <w:kern w:val="0"/>
              </w:rPr>
              <w:t>g/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FF0000"/>
                <w:kern w:val="0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9284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8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.78 (0.3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1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.90 (0.4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D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07C9E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4E0F1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 xml:space="preserve">Diabetes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E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4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235 ( 92.2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AD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202 ( 91.8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9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 w14:paraId="6867B5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C5A6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6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2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0 ( 7.8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D1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18 ( 8.2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A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7FA5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B63B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 xml:space="preserve">Hypertension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D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A1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207 ( 81.2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8F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171 ( 77.7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91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</w:tc>
      </w:tr>
      <w:tr w14:paraId="50F916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EC47A">
            <w:pPr>
              <w:widowControl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F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37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48 ( 18.8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A2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49 ( 22.3)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16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6CFC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72B1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vival_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onths)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9444EF">
            <w:pPr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900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60.73 (37.70)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A737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9.84 (27.44)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0555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6AA105D2">
      <w:pPr>
        <w:rPr>
          <w:rFonts w:hint="eastAsia"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>Note: Continuous variables are expressed as mean (standard deviation), while categorical variables are expressed as frequency (%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D39AE"/>
    <w:rsid w:val="16A44B2E"/>
    <w:rsid w:val="178A3AD7"/>
    <w:rsid w:val="1BD72F22"/>
    <w:rsid w:val="2A987849"/>
    <w:rsid w:val="38CE63B0"/>
    <w:rsid w:val="399F7EBA"/>
    <w:rsid w:val="4B0C2B52"/>
    <w:rsid w:val="5B14162C"/>
    <w:rsid w:val="662F72F1"/>
    <w:rsid w:val="679C5AB6"/>
    <w:rsid w:val="7003534A"/>
    <w:rsid w:val="76622275"/>
    <w:rsid w:val="76D6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874</Characters>
  <Lines>0</Lines>
  <Paragraphs>0</Paragraphs>
  <TotalTime>1</TotalTime>
  <ScaleCrop>false</ScaleCrop>
  <LinksUpToDate>false</LinksUpToDate>
  <CharactersWithSpaces>107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02:12:00Z</dcterms:created>
  <dc:creator>Lenovo</dc:creator>
  <cp:lastModifiedBy>briers</cp:lastModifiedBy>
  <dcterms:modified xsi:type="dcterms:W3CDTF">2026-02-25T01:5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zc4MmM5NzM2NjUyYTRiOGMyMGFhODAzMjAyZTMwMzgiLCJ1c2VySWQiOiIzMDQ1NTU3NjQifQ==</vt:lpwstr>
  </property>
  <property fmtid="{D5CDD505-2E9C-101B-9397-08002B2CF9AE}" pid="4" name="ICV">
    <vt:lpwstr>2E428FA67F534099B4D7CA2C24F4BE55_12</vt:lpwstr>
  </property>
</Properties>
</file>